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redictor variables initially selected</w:t>
      </w:r>
    </w:p>
    <w:tbl>
      <w:tblPr>
        <w:tblW w:w="151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310"/>
        <w:gridCol w:w="1043"/>
        <w:gridCol w:w="4680"/>
        <w:gridCol w:w="1800"/>
        <w:gridCol w:w="4771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olution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t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bsite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itude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e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84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AR SRTM</w:t>
            </w:r>
          </w:p>
        </w:tc>
        <w:tc>
          <w:tcPr>
            <w:tcW w:w="4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srtm.csi.cgiar.org/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slop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PE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congo.iluci.org:8080/geonetwork/srv/en/main.home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clidean distance to river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FOR-AP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 cove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class ht_30 and ht_40_160 from the centre of the transect within a diameter half the length of the transec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A 2009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spaceinimages.esa.int/Images/2010/12/ESA_s_2009_global_land_cover_map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mi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 soil grou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O 200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fao.org/nr/land/suelos/soil/wrb-soil-maps/wrb-map-of-world-soil-resources/es/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ie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clidean distance to citi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FOR-AP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tlement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clidean distance to settlement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FOR-AP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ad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clidean distance to roa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ary categorisation of PA or non-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PE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congo.iluci.org:8080/geonetwork/srv/en/main.home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nce inside P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clidean distance within a 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PE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verty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ld Bank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data.worldbank.org/topic/poverty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mi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ldClim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worldclim.org/current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mi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ldClim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worldclim.org/current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range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min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ldClim</w:t>
            </w:r>
          </w:p>
        </w:tc>
        <w:tc>
          <w:tcPr>
            <w:tcW w:w="4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worldclim.org/current</w:t>
            </w:r>
          </w:p>
        </w:tc>
      </w:tr>
    </w:tbl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">
    <w:name w:val=" Char"/>
    <w:qFormat/>
    <w:rPr>
      <w:rFonts w:ascii="Times New Roman" w:hAnsi="Times New Roman" w:cs="Times New Roman"/>
      <w:sz w:val="20"/>
      <w:szCs w:val="20"/>
    </w:rPr>
  </w:style>
  <w:style w:type="character" w:styleId="WWChar">
    <w:name w:val="WW- Char"/>
    <w:qFormat/>
    <w:rPr>
      <w:rFonts w:ascii="Tahoma" w:hAnsi="Tahoma" w:cs="Tahoma"/>
      <w:sz w:val="16"/>
      <w:szCs w:val="16"/>
    </w:rPr>
  </w:style>
  <w:style w:type="character" w:styleId="WWChar1">
    <w:name w:val="WW- Char1"/>
    <w:qFormat/>
    <w:rPr>
      <w:rFonts w:ascii="Calibri" w:hAnsi="Calibri" w:cs="Times New Roman"/>
    </w:rPr>
  </w:style>
  <w:style w:type="character" w:styleId="WWChar2">
    <w:name w:val="WW- Char2"/>
    <w:qFormat/>
    <w:rPr>
      <w:rFonts w:ascii="Calibri" w:hAnsi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Times New Roman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22:25:00Z</dcterms:created>
  <dc:creator>kuehl</dc:creator>
  <dc:description/>
  <dc:language>en-US</dc:language>
  <cp:lastModifiedBy>m.murai@hotmail.co.uk</cp:lastModifiedBy>
  <dcterms:modified xsi:type="dcterms:W3CDTF">2013-08-16T22:31:00Z</dcterms:modified>
  <cp:revision>3</cp:revision>
  <dc:subject/>
  <dc:title>Supporting Information</dc:title>
</cp:coreProperties>
</file>